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2BC" w:rsidRPr="00C40329" w:rsidRDefault="008658D9" w:rsidP="00F832BC">
      <w:pPr>
        <w:jc w:val="center"/>
        <w:rPr>
          <w:rFonts w:ascii="Times New Roman" w:eastAsia="Times New Roman" w:hAnsi="Times New Roman" w:cs="Times New Roman"/>
          <w:b/>
          <w:color w:val="000000"/>
        </w:rPr>
      </w:pPr>
      <w:bookmarkStart w:id="0" w:name="_GoBack"/>
      <w:r w:rsidRPr="00C40329">
        <w:rPr>
          <w:rFonts w:ascii="Times New Roman" w:eastAsia="Times New Roman" w:hAnsi="Times New Roman" w:cs="Times New Roman"/>
          <w:b/>
          <w:color w:val="000000"/>
        </w:rPr>
        <w:t xml:space="preserve">Month wise breeding details of colonial nesting </w:t>
      </w:r>
      <w:proofErr w:type="spellStart"/>
      <w:r w:rsidRPr="00C40329">
        <w:rPr>
          <w:rFonts w:ascii="Times New Roman" w:eastAsia="Times New Roman" w:hAnsi="Times New Roman" w:cs="Times New Roman"/>
          <w:b/>
          <w:color w:val="000000"/>
        </w:rPr>
        <w:t>waterbirds</w:t>
      </w:r>
      <w:proofErr w:type="spellEnd"/>
      <w:r w:rsidRPr="00C40329">
        <w:rPr>
          <w:rFonts w:ascii="Times New Roman" w:eastAsia="Times New Roman" w:hAnsi="Times New Roman" w:cs="Times New Roman"/>
          <w:b/>
          <w:color w:val="000000"/>
        </w:rPr>
        <w:t xml:space="preserve"> at heronries in Tamil Nadu</w:t>
      </w:r>
    </w:p>
    <w:tbl>
      <w:tblPr>
        <w:tblW w:w="11062" w:type="dxa"/>
        <w:tblLook w:val="04A0" w:firstRow="1" w:lastRow="0" w:firstColumn="1" w:lastColumn="0" w:noHBand="0" w:noVBand="1"/>
      </w:tblPr>
      <w:tblGrid>
        <w:gridCol w:w="3820"/>
        <w:gridCol w:w="501"/>
        <w:gridCol w:w="536"/>
        <w:gridCol w:w="563"/>
        <w:gridCol w:w="536"/>
        <w:gridCol w:w="510"/>
        <w:gridCol w:w="510"/>
        <w:gridCol w:w="581"/>
        <w:gridCol w:w="528"/>
        <w:gridCol w:w="590"/>
        <w:gridCol w:w="608"/>
        <w:gridCol w:w="608"/>
        <w:gridCol w:w="608"/>
        <w:gridCol w:w="563"/>
      </w:tblGrid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bookmarkEnd w:id="0"/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Heronry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T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B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danthangal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elmaruvath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tional Institute of Ocean Technology (NIOT)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dras C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rocodi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k T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rust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dian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stitute of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chnology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ras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Otter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onner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ri Ramachandra Medical College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livel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adamangal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engaithittu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garanall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anks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ollid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iver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stretch)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rag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anks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ollid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iver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stretch)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diyampalay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duvoo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Udayamarthandapur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varu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University &amp; surrounding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riyakanmo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erthangal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uthupet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elselvanur-Keelaselvan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rankadu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al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land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ingle I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land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yarpur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rampal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umugamangal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onthankul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dankul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padaimaruth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gaikul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lankul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riyand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amaner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digaiper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an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unthapatt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ukkadal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dayanall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uchindr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ul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llalore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riyakul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kad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r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rishnampa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ke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chankul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arasampath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larampath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Bhavan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ga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Dam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ikkal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Roa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obichettipalay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lapatt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llode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rd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ctuary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chagathiy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an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du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povan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N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udu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yirpal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iyappampalay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irumuga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hav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rachi K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orai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lay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thy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Range office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mmapetta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rdanall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ichagathiyu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2 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Ooty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olipalay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anikapur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Udumalaipetta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Ottukul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Udumalpet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riyakul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Udumalpet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davalkalava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tt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am P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k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llamall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Ranipet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Police station 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runkanc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ke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Dhamal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Devarkul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nda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ake 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ttangud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manath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raivett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S M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otors 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n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tt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mple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ranall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iruverumb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ngaliandapur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riramapuram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uval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anjaisengandh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kku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tt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ilapud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ilway C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olony 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.S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ttan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ttuputhur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ragner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ranallu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mil Nadu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wsprint and Papers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mited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</w:rPr>
              <w:t xml:space="preserve">Sri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</w:rPr>
              <w:t>Meenakshi</w:t>
            </w:r>
            <w:proofErr w:type="spellEnd"/>
            <w:r w:rsidRPr="00400E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</w:rPr>
              <w:t>Sundareswarer</w:t>
            </w:r>
            <w:proofErr w:type="spellEnd"/>
            <w:r w:rsidRPr="00400E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</w:rPr>
              <w:t>Koil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ulithalai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0329" w:rsidRPr="00400EAE" w:rsidTr="00C40329">
        <w:trPr>
          <w:trHeight w:val="24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ign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na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ological Park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(Aviary)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0329" w:rsidRPr="00400EAE" w:rsidRDefault="00C40329" w:rsidP="00856D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658D9" w:rsidRDefault="008658D9" w:rsidP="008658D9"/>
    <w:sectPr w:rsidR="00865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590555"/>
    <w:multiLevelType w:val="hybridMultilevel"/>
    <w:tmpl w:val="A1A6ED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CF1"/>
    <w:rsid w:val="000A1D92"/>
    <w:rsid w:val="000D4FF5"/>
    <w:rsid w:val="00147DE9"/>
    <w:rsid w:val="001601FF"/>
    <w:rsid w:val="001710E7"/>
    <w:rsid w:val="002021B3"/>
    <w:rsid w:val="00380BAB"/>
    <w:rsid w:val="00444A9E"/>
    <w:rsid w:val="004D57F4"/>
    <w:rsid w:val="00510CF1"/>
    <w:rsid w:val="008658D9"/>
    <w:rsid w:val="00A441FD"/>
    <w:rsid w:val="00AF4DE8"/>
    <w:rsid w:val="00B146E5"/>
    <w:rsid w:val="00B32FA6"/>
    <w:rsid w:val="00C40329"/>
    <w:rsid w:val="00D36520"/>
    <w:rsid w:val="00ED2AE9"/>
    <w:rsid w:val="00F74B93"/>
    <w:rsid w:val="00F832BC"/>
    <w:rsid w:val="00FA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B076E6-FB61-4CCE-B000-44BB6274B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832B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832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32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2BC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F832BC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Gopi</cp:lastModifiedBy>
  <cp:revision>20</cp:revision>
  <dcterms:created xsi:type="dcterms:W3CDTF">2021-07-17T14:37:00Z</dcterms:created>
  <dcterms:modified xsi:type="dcterms:W3CDTF">2021-08-16T11:45:00Z</dcterms:modified>
</cp:coreProperties>
</file>